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</w:t>
      </w:r>
      <w:r>
        <w:rPr>
          <w:rFonts w:hint="eastAsia" w:ascii="Arial" w:hAnsi="Arial" w:cs="Arial"/>
          <w:b/>
          <w:bCs/>
        </w:rPr>
        <w:t>s</w:t>
      </w:r>
    </w:p>
    <w:p>
      <w:pPr>
        <w:spacing w:line="360" w:lineRule="auto"/>
        <w:jc w:val="both"/>
        <w:rPr>
          <w:rFonts w:hint="eastAsia" w:ascii="Arial" w:hAnsi="Arial" w:eastAsia="宋体" w:cs="Arial"/>
          <w:b/>
          <w:bCs/>
          <w:lang w:eastAsia="zh-CN"/>
        </w:rPr>
      </w:pPr>
      <w:r>
        <w:rPr>
          <w:rFonts w:ascii="Arial" w:hAnsi="Arial" w:cs="Arial"/>
          <w:b/>
          <w:bCs/>
        </w:rPr>
        <w:t>Supplementary Table S</w:t>
      </w:r>
      <w:r>
        <w:rPr>
          <w:rFonts w:hint="eastAsia" w:ascii="Arial" w:hAnsi="Arial" w:cs="Arial"/>
          <w:b/>
          <w:bCs/>
          <w:lang w:val="en-US" w:eastAsia="zh-CN"/>
        </w:rPr>
        <w:t>1</w:t>
      </w:r>
    </w:p>
    <w:p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Sequences of the primers used in the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1"/>
        <w:gridCol w:w="42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argets</w:t>
            </w:r>
          </w:p>
        </w:tc>
        <w:tc>
          <w:tcPr>
            <w:tcW w:w="42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YBP isoform2 (NM_001007214.1)-F</w:t>
            </w:r>
          </w:p>
        </w:tc>
        <w:tc>
          <w:tcPr>
            <w:tcW w:w="4219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CTCCACGCTTAACAT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YBP isoform2 (NM_001007214.1)-R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CAACACCTTTACCT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sz w:val="21"/>
                <w:szCs w:val="21"/>
              </w:rPr>
              <w:t>CACYBP isoform1 (NM_014412.3)-F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AAGGTTCGAGATCC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ACYBP isoform1 (NM_014412.3)-R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GGCATCACGTACTC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APDH-F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GGGAGCCAAAAGGGTCATC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APDH-R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ACGCCTGCTTCACCACCTT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ACYBP(MOUSE)-F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TTGCGAAGGTTC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ACYBP(MOUSE)-R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TTGTAAGAGTATCACGTAG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APDH(MOUSE)-F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ACCTGCCAAGTATGA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APDH(MOUSE)-R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GAGTTGCTGTTGA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FRS8-F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GTAATAGTCGCTACCGTAA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1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FRS8-R</w:t>
            </w:r>
          </w:p>
        </w:tc>
        <w:tc>
          <w:tcPr>
            <w:tcW w:w="4219" w:type="dxa"/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GGCAAGGCAAGAGGAAGAA</w:t>
            </w:r>
          </w:p>
        </w:tc>
      </w:tr>
    </w:tbl>
    <w:p>
      <w:pPr>
        <w:spacing w:line="480" w:lineRule="auto"/>
        <w:jc w:val="both"/>
        <w:rPr>
          <w:rFonts w:ascii="Arial" w:hAnsi="Arial" w:cs="Arial"/>
          <w:sz w:val="21"/>
          <w:szCs w:val="21"/>
        </w:rPr>
      </w:pPr>
    </w:p>
    <w:p>
      <w:pPr>
        <w:spacing w:line="360" w:lineRule="auto"/>
        <w:jc w:val="both"/>
        <w:rPr>
          <w:rFonts w:hint="eastAsia" w:ascii="Arial" w:hAnsi="Arial" w:eastAsia="宋体" w:cs="Arial"/>
          <w:b/>
          <w:bCs/>
          <w:lang w:eastAsia="zh-CN"/>
        </w:rPr>
      </w:pPr>
      <w:r>
        <w:rPr>
          <w:rFonts w:ascii="Arial" w:hAnsi="Arial" w:cs="Arial"/>
          <w:b/>
          <w:bCs/>
        </w:rPr>
        <w:t>Supplementary Table S</w:t>
      </w:r>
      <w:r>
        <w:rPr>
          <w:rFonts w:hint="eastAsia" w:ascii="Arial" w:hAnsi="Arial" w:cs="Arial"/>
          <w:b/>
          <w:bCs/>
          <w:lang w:val="en-US" w:eastAsia="zh-CN"/>
        </w:rPr>
        <w:t>2</w:t>
      </w:r>
    </w:p>
    <w:p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2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sequences of siRNAs used in the study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4"/>
        <w:gridCol w:w="41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argets</w:t>
            </w:r>
          </w:p>
        </w:tc>
        <w:tc>
          <w:tcPr>
            <w:tcW w:w="41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0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ACYBP isoform2 (NM_001007214.1)</w:t>
            </w:r>
          </w:p>
          <w:p>
            <w:pPr>
              <w:spacing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iRNA</w:t>
            </w:r>
          </w:p>
        </w:tc>
        <w:tc>
          <w:tcPr>
            <w:tcW w:w="4196" w:type="dxa"/>
            <w:tcBorders>
              <w:top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nse (5'-3'):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UCUAGUCAACUUCCGACU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4" w:type="dxa"/>
            <w:vMerge w:val="continue"/>
            <w:tcBorders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96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ntisense (5'-3'):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GUCGGAAGUUGACUAGA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FRS8(MOUSE) siRNA</w:t>
            </w:r>
          </w:p>
        </w:tc>
        <w:tc>
          <w:tcPr>
            <w:tcW w:w="4196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nse (5'-3'):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CCAACCUCUGACAACGA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96" w:type="dxa"/>
            <w:tcBorders>
              <w:top w:val="nil"/>
              <w:bottom w:val="single" w:color="auto" w:sz="4" w:space="0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ntisense (5'-3'):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UCGUUGUCAGAGGUUG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4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gative control</w:t>
            </w:r>
          </w:p>
        </w:tc>
        <w:tc>
          <w:tcPr>
            <w:tcW w:w="4196" w:type="dxa"/>
            <w:tcBorders>
              <w:top w:val="single" w:color="auto" w:sz="4" w:space="0"/>
              <w:bottom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nse (5'-3'):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94" w:type="dxa"/>
            <w:vMerge w:val="continue"/>
            <w:tcBorders>
              <w:top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96" w:type="dxa"/>
            <w:tcBorders>
              <w:top w:val="nil"/>
            </w:tcBorders>
          </w:tcPr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ntisense (5'-3'):</w:t>
            </w:r>
          </w:p>
          <w:p>
            <w:pPr>
              <w:spacing w:line="480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CGUGACACGUUCGGAGAATT</w:t>
            </w:r>
          </w:p>
        </w:tc>
      </w:tr>
    </w:tbl>
    <w:p>
      <w:pP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both"/>
        <w:rPr>
          <w:rFonts w:hint="eastAsia" w:ascii="Arial" w:hAnsi="Arial" w:eastAsia="宋体" w:cs="Arial"/>
          <w:b/>
          <w:bCs/>
          <w:lang w:eastAsia="zh-CN"/>
        </w:rPr>
      </w:pPr>
      <w:r>
        <w:rPr>
          <w:rFonts w:ascii="Arial" w:hAnsi="Arial" w:cs="Arial"/>
          <w:b/>
          <w:bCs/>
        </w:rPr>
        <w:t>Supplementary Table S</w:t>
      </w:r>
      <w:r>
        <w:rPr>
          <w:rFonts w:hint="eastAsia" w:ascii="Arial" w:hAnsi="Arial" w:cs="Arial"/>
          <w:b/>
          <w:bCs/>
          <w:lang w:val="en-US" w:eastAsia="zh-CN"/>
        </w:rPr>
        <w:t>3</w:t>
      </w:r>
    </w:p>
    <w:p>
      <w:pPr>
        <w:spacing w:line="360" w:lineRule="auto"/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eastAsia="宋体-简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Patient characteristics</w:t>
      </w:r>
    </w:p>
    <w:p>
      <w:pPr>
        <w:spacing w:line="276" w:lineRule="auto"/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MM patient was male, 67 years old, multiple myeloma IgA-κ type DS stage III stage B group ISS stage III. The clinical and hematological characteristics are shown in Table S3.</w:t>
      </w:r>
    </w:p>
    <w:p>
      <w:pPr>
        <w:spacing w:line="276" w:lineRule="auto"/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3 Clinical and hematological characteristics of the patient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32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x/age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le/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ubtype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gA, κ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mmunoglobulin, IgA, g/L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7.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β2- microglobulin, mg/L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ine κ light chain, mg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80 (24h urine volume 2265ml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ine protein, mg/L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34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rine creatinine, μmol/L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843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Creatinine clearance rate, mL/min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.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Promyelocytic plasma cells, %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49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bnormal plasma cells, %</w:t>
            </w:r>
          </w:p>
        </w:tc>
        <w:tc>
          <w:tcPr>
            <w:tcW w:w="3294" w:type="dxa"/>
          </w:tcPr>
          <w:p>
            <w:pPr>
              <w:spacing w:line="276" w:lineRule="auto"/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.9</w:t>
            </w:r>
          </w:p>
        </w:tc>
      </w:tr>
    </w:tbl>
    <w:p/>
    <w:p>
      <w:pPr>
        <w:rPr>
          <w:rFonts w:hint="eastAsia"/>
        </w:rPr>
      </w:pPr>
    </w:p>
    <w:p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S4</w:t>
      </w:r>
    </w:p>
    <w:p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Gene chip data</w:t>
      </w:r>
    </w:p>
    <w:p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Probe 201382_at was obtained from Affymetrix's gene chip, chip platform [HG-U133_Plus_2] Affymetrix Human Genome U133 Plus 2.0 Array. </w:t>
      </w:r>
    </w:p>
    <w:p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4</w:t>
      </w:r>
      <w:r>
        <w:rPr>
          <w:rFonts w:hint="eastAsia" w:ascii="Arial" w:hAnsi="Arial" w:cs="Arial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information of probe 201382_at</w:t>
      </w:r>
    </w:p>
    <w:tbl>
      <w:tblPr>
        <w:tblStyle w:val="2"/>
        <w:tblW w:w="8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6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ID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1382_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B_ACC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M_014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POT_ID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pecies Scientific Name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omo sapie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nnotation Date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ind w:right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-Oct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quence Type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xemplar 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quence Source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enBan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Target Description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b: NM_014412.1 /DB_XREF=gi:7656951 /GEN=CACYBP /FEA=FLmRNA /CNT=247 /TID=Hs.27258.0 /TIER=FL /STK=1 /UG=Hs.27258 /LL=27101 /DEF=Homo sapiens calcyclin binding protein (CACYBP), mRNA. /PROD=calcyclin binding protein /FL=gb:AF057356.1 gb: NM_014412.1 gb:AF314752.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presentative Public ID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M_014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ene Title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alcyclin binding prote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ene Symbol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ACY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ENTREZ_GENE_ID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ind w:right="480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efSeq Transcript ID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M_001007214 /// NM_014412 /// XM_005245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ene Ontology Biological Process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007507 // heart development // inferred from electronic annotation /// 0007568 // aging // inferred from electronic annotation /// 0045740 // positive regulation of DNA replication // inferred from electronic annotation /// 0055007 // cardiac muscle cell differentiation // inferred from electronic annotation /// 0060416 // response to growth hormone // inferred from electronic annotation /// 0060548 // negative regulation of cell death // inferred from electronic annotation /// 0071277 // cellular response to calcium ion // inferred from electronic 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ene Ontology Cellular Component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005634 // nucleus // inferred from direct assay /// 0005641 // nuclear envelope lumen // inferred from electronic annotation /// 0005730 // nucleolus // inferred from direct assay /// 0005737 // cytoplasm // inferred from direct assay /// 0030877 // beta-catenin destruction complex // inferred from direct assay /// 0043005 // neuron projection // inferred from electronic annotation /// 0044297 // cell body // inferred from electronic annotation /// 0070062 // extracellular vesicular exosome // inferred from direct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ene Ontology Molecular Function</w:t>
            </w:r>
          </w:p>
        </w:tc>
        <w:tc>
          <w:tcPr>
            <w:tcW w:w="7445" w:type="dxa"/>
            <w:shd w:val="clear" w:color="auto" w:fill="auto"/>
            <w:noWrap/>
            <w:vAlign w:val="center"/>
          </w:tcPr>
          <w:p>
            <w:pPr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005515 // protein binding // inferred from physical interaction /// 0042803 // protein homodimerization activity // inferred from physical interaction</w:t>
            </w:r>
          </w:p>
        </w:tc>
      </w:tr>
    </w:tbl>
    <w:p/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宋体-简">
    <w:altName w:val="宋体"/>
    <w:panose1 w:val="02010600040101010101"/>
    <w:charset w:val="86"/>
    <w:family w:val="auto"/>
    <w:pitch w:val="default"/>
    <w:sig w:usb0="00000000" w:usb1="00000000" w:usb2="00000010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4D16"/>
    <w:rsid w:val="00000873"/>
    <w:rsid w:val="0000666D"/>
    <w:rsid w:val="00016050"/>
    <w:rsid w:val="000164CB"/>
    <w:rsid w:val="0002045C"/>
    <w:rsid w:val="00020589"/>
    <w:rsid w:val="00020E09"/>
    <w:rsid w:val="00024731"/>
    <w:rsid w:val="00026A39"/>
    <w:rsid w:val="00033606"/>
    <w:rsid w:val="0004133B"/>
    <w:rsid w:val="00042C64"/>
    <w:rsid w:val="00052AEE"/>
    <w:rsid w:val="00062DD6"/>
    <w:rsid w:val="000658A8"/>
    <w:rsid w:val="000705B3"/>
    <w:rsid w:val="0007530F"/>
    <w:rsid w:val="00076C1E"/>
    <w:rsid w:val="00077629"/>
    <w:rsid w:val="000905B7"/>
    <w:rsid w:val="00092FC7"/>
    <w:rsid w:val="000A60F9"/>
    <w:rsid w:val="000A7180"/>
    <w:rsid w:val="000B78B8"/>
    <w:rsid w:val="000C6A69"/>
    <w:rsid w:val="000D7991"/>
    <w:rsid w:val="000E1E17"/>
    <w:rsid w:val="000F2A06"/>
    <w:rsid w:val="00101A4F"/>
    <w:rsid w:val="00102DD0"/>
    <w:rsid w:val="00113D3E"/>
    <w:rsid w:val="0012055B"/>
    <w:rsid w:val="00120D15"/>
    <w:rsid w:val="001215F6"/>
    <w:rsid w:val="00123827"/>
    <w:rsid w:val="00130F6F"/>
    <w:rsid w:val="001418A2"/>
    <w:rsid w:val="00143E70"/>
    <w:rsid w:val="00144F0D"/>
    <w:rsid w:val="00146F46"/>
    <w:rsid w:val="001473E0"/>
    <w:rsid w:val="001510EE"/>
    <w:rsid w:val="00152B4A"/>
    <w:rsid w:val="001614FE"/>
    <w:rsid w:val="00163F65"/>
    <w:rsid w:val="00167C8D"/>
    <w:rsid w:val="00170A30"/>
    <w:rsid w:val="0017173B"/>
    <w:rsid w:val="00173D67"/>
    <w:rsid w:val="0018163C"/>
    <w:rsid w:val="00183B32"/>
    <w:rsid w:val="001862E0"/>
    <w:rsid w:val="001A09AE"/>
    <w:rsid w:val="001B361C"/>
    <w:rsid w:val="001B4F00"/>
    <w:rsid w:val="001C431B"/>
    <w:rsid w:val="001D255F"/>
    <w:rsid w:val="001D3A8A"/>
    <w:rsid w:val="001D5237"/>
    <w:rsid w:val="001E3FAD"/>
    <w:rsid w:val="001E5321"/>
    <w:rsid w:val="001F0036"/>
    <w:rsid w:val="001F10E8"/>
    <w:rsid w:val="001F22FA"/>
    <w:rsid w:val="00212E54"/>
    <w:rsid w:val="002148C5"/>
    <w:rsid w:val="002159C2"/>
    <w:rsid w:val="0022694F"/>
    <w:rsid w:val="00231FC5"/>
    <w:rsid w:val="0023366D"/>
    <w:rsid w:val="00245A9B"/>
    <w:rsid w:val="0025081C"/>
    <w:rsid w:val="00251049"/>
    <w:rsid w:val="0025286A"/>
    <w:rsid w:val="00254C2F"/>
    <w:rsid w:val="0025784C"/>
    <w:rsid w:val="00270182"/>
    <w:rsid w:val="00276775"/>
    <w:rsid w:val="002827A9"/>
    <w:rsid w:val="002900D1"/>
    <w:rsid w:val="00293199"/>
    <w:rsid w:val="002A1C7C"/>
    <w:rsid w:val="002A21B1"/>
    <w:rsid w:val="002A4E6D"/>
    <w:rsid w:val="002A53CA"/>
    <w:rsid w:val="002B6E61"/>
    <w:rsid w:val="002C061E"/>
    <w:rsid w:val="002C3CBC"/>
    <w:rsid w:val="002D41C9"/>
    <w:rsid w:val="002D5B65"/>
    <w:rsid w:val="002D6421"/>
    <w:rsid w:val="002E0134"/>
    <w:rsid w:val="002F2DF5"/>
    <w:rsid w:val="002F5656"/>
    <w:rsid w:val="00302E63"/>
    <w:rsid w:val="00303522"/>
    <w:rsid w:val="003074AA"/>
    <w:rsid w:val="00313CC6"/>
    <w:rsid w:val="00313D6B"/>
    <w:rsid w:val="003157A3"/>
    <w:rsid w:val="003260C5"/>
    <w:rsid w:val="00330D5B"/>
    <w:rsid w:val="00332769"/>
    <w:rsid w:val="00333348"/>
    <w:rsid w:val="00335701"/>
    <w:rsid w:val="00343B06"/>
    <w:rsid w:val="00344887"/>
    <w:rsid w:val="003448E7"/>
    <w:rsid w:val="00347DD2"/>
    <w:rsid w:val="00352A57"/>
    <w:rsid w:val="00353235"/>
    <w:rsid w:val="0035408C"/>
    <w:rsid w:val="0036162B"/>
    <w:rsid w:val="0036627B"/>
    <w:rsid w:val="0037467E"/>
    <w:rsid w:val="003935B7"/>
    <w:rsid w:val="003A2EF8"/>
    <w:rsid w:val="003B085B"/>
    <w:rsid w:val="003B1707"/>
    <w:rsid w:val="003B1CB0"/>
    <w:rsid w:val="003C19C9"/>
    <w:rsid w:val="003C1C81"/>
    <w:rsid w:val="003C2768"/>
    <w:rsid w:val="003C40EB"/>
    <w:rsid w:val="003C626D"/>
    <w:rsid w:val="003C72E2"/>
    <w:rsid w:val="003D2F93"/>
    <w:rsid w:val="003D53EA"/>
    <w:rsid w:val="003D7623"/>
    <w:rsid w:val="003E27D8"/>
    <w:rsid w:val="003F230E"/>
    <w:rsid w:val="003F7DA6"/>
    <w:rsid w:val="00403F48"/>
    <w:rsid w:val="00404B0C"/>
    <w:rsid w:val="00405769"/>
    <w:rsid w:val="00405A87"/>
    <w:rsid w:val="0040676D"/>
    <w:rsid w:val="00410562"/>
    <w:rsid w:val="00411D44"/>
    <w:rsid w:val="0041260C"/>
    <w:rsid w:val="00412E2F"/>
    <w:rsid w:val="00414F6F"/>
    <w:rsid w:val="00415076"/>
    <w:rsid w:val="004154B8"/>
    <w:rsid w:val="00427285"/>
    <w:rsid w:val="00427F41"/>
    <w:rsid w:val="00430F8F"/>
    <w:rsid w:val="004320B4"/>
    <w:rsid w:val="00432B47"/>
    <w:rsid w:val="00432E17"/>
    <w:rsid w:val="00443BD0"/>
    <w:rsid w:val="004617B8"/>
    <w:rsid w:val="00463750"/>
    <w:rsid w:val="0047562F"/>
    <w:rsid w:val="00475BB2"/>
    <w:rsid w:val="00476605"/>
    <w:rsid w:val="00481533"/>
    <w:rsid w:val="00491CEF"/>
    <w:rsid w:val="004A2C45"/>
    <w:rsid w:val="004A3DF0"/>
    <w:rsid w:val="004A46D7"/>
    <w:rsid w:val="004A5C6A"/>
    <w:rsid w:val="004B765E"/>
    <w:rsid w:val="004C563B"/>
    <w:rsid w:val="004C7338"/>
    <w:rsid w:val="004D1186"/>
    <w:rsid w:val="004D21D6"/>
    <w:rsid w:val="004D6CF6"/>
    <w:rsid w:val="004E712E"/>
    <w:rsid w:val="004F4EEB"/>
    <w:rsid w:val="00502D3C"/>
    <w:rsid w:val="00506484"/>
    <w:rsid w:val="00512A16"/>
    <w:rsid w:val="005204C3"/>
    <w:rsid w:val="00521C66"/>
    <w:rsid w:val="00523C8B"/>
    <w:rsid w:val="00525DAD"/>
    <w:rsid w:val="00533BB8"/>
    <w:rsid w:val="00535561"/>
    <w:rsid w:val="005355B3"/>
    <w:rsid w:val="0053580E"/>
    <w:rsid w:val="005402EB"/>
    <w:rsid w:val="00547DBE"/>
    <w:rsid w:val="005503A5"/>
    <w:rsid w:val="005652BA"/>
    <w:rsid w:val="00572262"/>
    <w:rsid w:val="00573C0B"/>
    <w:rsid w:val="005762E9"/>
    <w:rsid w:val="005842B0"/>
    <w:rsid w:val="00585296"/>
    <w:rsid w:val="00587578"/>
    <w:rsid w:val="005934EB"/>
    <w:rsid w:val="00595BCB"/>
    <w:rsid w:val="005A00DD"/>
    <w:rsid w:val="005A1040"/>
    <w:rsid w:val="005A3F07"/>
    <w:rsid w:val="005B11A4"/>
    <w:rsid w:val="005B1533"/>
    <w:rsid w:val="005C56EE"/>
    <w:rsid w:val="005C6E4C"/>
    <w:rsid w:val="005C7CCD"/>
    <w:rsid w:val="005D138C"/>
    <w:rsid w:val="005D4405"/>
    <w:rsid w:val="005E4B2C"/>
    <w:rsid w:val="005F6BC6"/>
    <w:rsid w:val="005F7BCC"/>
    <w:rsid w:val="005F7F2E"/>
    <w:rsid w:val="0060124B"/>
    <w:rsid w:val="00601703"/>
    <w:rsid w:val="0060602D"/>
    <w:rsid w:val="00617055"/>
    <w:rsid w:val="00627431"/>
    <w:rsid w:val="006303AA"/>
    <w:rsid w:val="0063363D"/>
    <w:rsid w:val="00640ACB"/>
    <w:rsid w:val="00651331"/>
    <w:rsid w:val="00652E29"/>
    <w:rsid w:val="006537AC"/>
    <w:rsid w:val="0066145C"/>
    <w:rsid w:val="00664BA7"/>
    <w:rsid w:val="00664EE5"/>
    <w:rsid w:val="00676994"/>
    <w:rsid w:val="00683939"/>
    <w:rsid w:val="0068401F"/>
    <w:rsid w:val="006869AF"/>
    <w:rsid w:val="00690451"/>
    <w:rsid w:val="00690B06"/>
    <w:rsid w:val="0069453A"/>
    <w:rsid w:val="00694A31"/>
    <w:rsid w:val="00695FDD"/>
    <w:rsid w:val="006A265E"/>
    <w:rsid w:val="006B03B4"/>
    <w:rsid w:val="006B10EC"/>
    <w:rsid w:val="006B3C64"/>
    <w:rsid w:val="006B7AA5"/>
    <w:rsid w:val="006C026D"/>
    <w:rsid w:val="006C60DA"/>
    <w:rsid w:val="006D10D6"/>
    <w:rsid w:val="006D2D57"/>
    <w:rsid w:val="006D7C0F"/>
    <w:rsid w:val="006F0DA4"/>
    <w:rsid w:val="006F71DD"/>
    <w:rsid w:val="006F7988"/>
    <w:rsid w:val="007036E2"/>
    <w:rsid w:val="0070775D"/>
    <w:rsid w:val="0071037B"/>
    <w:rsid w:val="00725A33"/>
    <w:rsid w:val="00735FBB"/>
    <w:rsid w:val="007371E9"/>
    <w:rsid w:val="007528C8"/>
    <w:rsid w:val="007551CF"/>
    <w:rsid w:val="007612A1"/>
    <w:rsid w:val="00763183"/>
    <w:rsid w:val="007659EF"/>
    <w:rsid w:val="007675C2"/>
    <w:rsid w:val="00767D8A"/>
    <w:rsid w:val="007772FD"/>
    <w:rsid w:val="00783DEE"/>
    <w:rsid w:val="0078426D"/>
    <w:rsid w:val="00790E21"/>
    <w:rsid w:val="007917D6"/>
    <w:rsid w:val="007919A4"/>
    <w:rsid w:val="007A1239"/>
    <w:rsid w:val="007A3073"/>
    <w:rsid w:val="007A3375"/>
    <w:rsid w:val="007A55AE"/>
    <w:rsid w:val="007C1003"/>
    <w:rsid w:val="007C1DF1"/>
    <w:rsid w:val="007C2D3A"/>
    <w:rsid w:val="007D1416"/>
    <w:rsid w:val="007D192A"/>
    <w:rsid w:val="007D675E"/>
    <w:rsid w:val="007E1AF7"/>
    <w:rsid w:val="007E31E4"/>
    <w:rsid w:val="007E494D"/>
    <w:rsid w:val="007F4B91"/>
    <w:rsid w:val="007F579D"/>
    <w:rsid w:val="00803D23"/>
    <w:rsid w:val="0080537F"/>
    <w:rsid w:val="008232AF"/>
    <w:rsid w:val="00827897"/>
    <w:rsid w:val="00831DB1"/>
    <w:rsid w:val="008359BE"/>
    <w:rsid w:val="0084524D"/>
    <w:rsid w:val="008458D4"/>
    <w:rsid w:val="00852907"/>
    <w:rsid w:val="00853DAF"/>
    <w:rsid w:val="00863AF0"/>
    <w:rsid w:val="008664E8"/>
    <w:rsid w:val="00881558"/>
    <w:rsid w:val="008850B2"/>
    <w:rsid w:val="008862E3"/>
    <w:rsid w:val="008870A3"/>
    <w:rsid w:val="0088713A"/>
    <w:rsid w:val="00890C97"/>
    <w:rsid w:val="008A5A1A"/>
    <w:rsid w:val="008B4CAF"/>
    <w:rsid w:val="008C08B5"/>
    <w:rsid w:val="008C0F91"/>
    <w:rsid w:val="008C2456"/>
    <w:rsid w:val="008D06F0"/>
    <w:rsid w:val="008D7DE9"/>
    <w:rsid w:val="008E537D"/>
    <w:rsid w:val="008E6B6D"/>
    <w:rsid w:val="008E7629"/>
    <w:rsid w:val="008E7BAD"/>
    <w:rsid w:val="008F0983"/>
    <w:rsid w:val="008F48B3"/>
    <w:rsid w:val="008F7173"/>
    <w:rsid w:val="008F745B"/>
    <w:rsid w:val="009077E1"/>
    <w:rsid w:val="00920B75"/>
    <w:rsid w:val="00930071"/>
    <w:rsid w:val="009367EE"/>
    <w:rsid w:val="00941535"/>
    <w:rsid w:val="00941E23"/>
    <w:rsid w:val="00946F05"/>
    <w:rsid w:val="0094794A"/>
    <w:rsid w:val="00955479"/>
    <w:rsid w:val="0096135F"/>
    <w:rsid w:val="00962616"/>
    <w:rsid w:val="009630E7"/>
    <w:rsid w:val="0097204F"/>
    <w:rsid w:val="00987548"/>
    <w:rsid w:val="00992387"/>
    <w:rsid w:val="00992CBE"/>
    <w:rsid w:val="00995649"/>
    <w:rsid w:val="0099788A"/>
    <w:rsid w:val="009A2887"/>
    <w:rsid w:val="009A4E09"/>
    <w:rsid w:val="009A5C7A"/>
    <w:rsid w:val="009B171D"/>
    <w:rsid w:val="009B4368"/>
    <w:rsid w:val="009D6217"/>
    <w:rsid w:val="009D63B1"/>
    <w:rsid w:val="009E3BF5"/>
    <w:rsid w:val="009E5084"/>
    <w:rsid w:val="009F1CD3"/>
    <w:rsid w:val="009F25FF"/>
    <w:rsid w:val="009F7B07"/>
    <w:rsid w:val="00A04499"/>
    <w:rsid w:val="00A046D9"/>
    <w:rsid w:val="00A101D1"/>
    <w:rsid w:val="00A22665"/>
    <w:rsid w:val="00A3381A"/>
    <w:rsid w:val="00A3687C"/>
    <w:rsid w:val="00A40325"/>
    <w:rsid w:val="00A403FE"/>
    <w:rsid w:val="00A41FDB"/>
    <w:rsid w:val="00A468A3"/>
    <w:rsid w:val="00A5027B"/>
    <w:rsid w:val="00A60C0E"/>
    <w:rsid w:val="00A64225"/>
    <w:rsid w:val="00A70EEC"/>
    <w:rsid w:val="00A75E7A"/>
    <w:rsid w:val="00A81AF2"/>
    <w:rsid w:val="00A91D4A"/>
    <w:rsid w:val="00A925DC"/>
    <w:rsid w:val="00AA20EF"/>
    <w:rsid w:val="00AB1A07"/>
    <w:rsid w:val="00AB1A5D"/>
    <w:rsid w:val="00AC0129"/>
    <w:rsid w:val="00AC0381"/>
    <w:rsid w:val="00AC4C32"/>
    <w:rsid w:val="00AD0256"/>
    <w:rsid w:val="00AD1AAF"/>
    <w:rsid w:val="00AE01DA"/>
    <w:rsid w:val="00AE051B"/>
    <w:rsid w:val="00AE38FD"/>
    <w:rsid w:val="00AE68AE"/>
    <w:rsid w:val="00AF0B82"/>
    <w:rsid w:val="00AF13DE"/>
    <w:rsid w:val="00AF30FA"/>
    <w:rsid w:val="00AF5A3E"/>
    <w:rsid w:val="00B00452"/>
    <w:rsid w:val="00B04B4C"/>
    <w:rsid w:val="00B13319"/>
    <w:rsid w:val="00B16C0C"/>
    <w:rsid w:val="00B20A6F"/>
    <w:rsid w:val="00B23C7D"/>
    <w:rsid w:val="00B23F91"/>
    <w:rsid w:val="00B26FC4"/>
    <w:rsid w:val="00B314E0"/>
    <w:rsid w:val="00B31C73"/>
    <w:rsid w:val="00B36542"/>
    <w:rsid w:val="00B37E4B"/>
    <w:rsid w:val="00B401C8"/>
    <w:rsid w:val="00B43866"/>
    <w:rsid w:val="00B46950"/>
    <w:rsid w:val="00B46EDE"/>
    <w:rsid w:val="00B533CE"/>
    <w:rsid w:val="00B61648"/>
    <w:rsid w:val="00B67975"/>
    <w:rsid w:val="00B73C5B"/>
    <w:rsid w:val="00B75DE2"/>
    <w:rsid w:val="00B80EF3"/>
    <w:rsid w:val="00B83447"/>
    <w:rsid w:val="00B951BA"/>
    <w:rsid w:val="00B968CE"/>
    <w:rsid w:val="00B972B5"/>
    <w:rsid w:val="00BB3F5C"/>
    <w:rsid w:val="00BB6795"/>
    <w:rsid w:val="00BC387B"/>
    <w:rsid w:val="00BC3EC8"/>
    <w:rsid w:val="00BD04A5"/>
    <w:rsid w:val="00BD0627"/>
    <w:rsid w:val="00BD5A4F"/>
    <w:rsid w:val="00BD5BE6"/>
    <w:rsid w:val="00BD652F"/>
    <w:rsid w:val="00BD6FDA"/>
    <w:rsid w:val="00BD7847"/>
    <w:rsid w:val="00BE5CC0"/>
    <w:rsid w:val="00BE72EA"/>
    <w:rsid w:val="00BF0292"/>
    <w:rsid w:val="00C017FA"/>
    <w:rsid w:val="00C03022"/>
    <w:rsid w:val="00C04608"/>
    <w:rsid w:val="00C05CCB"/>
    <w:rsid w:val="00C32F05"/>
    <w:rsid w:val="00C35A6E"/>
    <w:rsid w:val="00C3673D"/>
    <w:rsid w:val="00C454AB"/>
    <w:rsid w:val="00C4697E"/>
    <w:rsid w:val="00C51E66"/>
    <w:rsid w:val="00C52060"/>
    <w:rsid w:val="00C52620"/>
    <w:rsid w:val="00C52DA5"/>
    <w:rsid w:val="00C5562C"/>
    <w:rsid w:val="00C6202F"/>
    <w:rsid w:val="00C64D16"/>
    <w:rsid w:val="00C752A8"/>
    <w:rsid w:val="00C82563"/>
    <w:rsid w:val="00C84906"/>
    <w:rsid w:val="00C8498C"/>
    <w:rsid w:val="00C854CF"/>
    <w:rsid w:val="00C94B46"/>
    <w:rsid w:val="00C96B61"/>
    <w:rsid w:val="00CA3583"/>
    <w:rsid w:val="00CA3D15"/>
    <w:rsid w:val="00CA499C"/>
    <w:rsid w:val="00CA53BA"/>
    <w:rsid w:val="00CA72AF"/>
    <w:rsid w:val="00CB0A45"/>
    <w:rsid w:val="00CB3148"/>
    <w:rsid w:val="00CB640E"/>
    <w:rsid w:val="00CB6EED"/>
    <w:rsid w:val="00CC7408"/>
    <w:rsid w:val="00CD71BA"/>
    <w:rsid w:val="00CE370D"/>
    <w:rsid w:val="00CF74CC"/>
    <w:rsid w:val="00D00826"/>
    <w:rsid w:val="00D01FE3"/>
    <w:rsid w:val="00D0429A"/>
    <w:rsid w:val="00D04741"/>
    <w:rsid w:val="00D071AD"/>
    <w:rsid w:val="00D11181"/>
    <w:rsid w:val="00D12FB6"/>
    <w:rsid w:val="00D22072"/>
    <w:rsid w:val="00D27939"/>
    <w:rsid w:val="00D3236B"/>
    <w:rsid w:val="00D4051C"/>
    <w:rsid w:val="00D44A3C"/>
    <w:rsid w:val="00D52F4E"/>
    <w:rsid w:val="00D53EA5"/>
    <w:rsid w:val="00D5421B"/>
    <w:rsid w:val="00D54818"/>
    <w:rsid w:val="00D57F56"/>
    <w:rsid w:val="00D655EA"/>
    <w:rsid w:val="00D70714"/>
    <w:rsid w:val="00D7315A"/>
    <w:rsid w:val="00D7348D"/>
    <w:rsid w:val="00D7409C"/>
    <w:rsid w:val="00D765D6"/>
    <w:rsid w:val="00D82BBB"/>
    <w:rsid w:val="00D857B1"/>
    <w:rsid w:val="00D9376C"/>
    <w:rsid w:val="00DA0D2B"/>
    <w:rsid w:val="00DA606F"/>
    <w:rsid w:val="00DA7BA5"/>
    <w:rsid w:val="00DB011A"/>
    <w:rsid w:val="00DB04A4"/>
    <w:rsid w:val="00DB159F"/>
    <w:rsid w:val="00DB1AA7"/>
    <w:rsid w:val="00DB3504"/>
    <w:rsid w:val="00DB3E04"/>
    <w:rsid w:val="00DB6391"/>
    <w:rsid w:val="00DC3D62"/>
    <w:rsid w:val="00DD4CB3"/>
    <w:rsid w:val="00DE4DD7"/>
    <w:rsid w:val="00DE7CE5"/>
    <w:rsid w:val="00E10C64"/>
    <w:rsid w:val="00E15250"/>
    <w:rsid w:val="00E20167"/>
    <w:rsid w:val="00E20F6C"/>
    <w:rsid w:val="00E2636D"/>
    <w:rsid w:val="00E33755"/>
    <w:rsid w:val="00E33846"/>
    <w:rsid w:val="00E43610"/>
    <w:rsid w:val="00E45271"/>
    <w:rsid w:val="00E53ED6"/>
    <w:rsid w:val="00E615E5"/>
    <w:rsid w:val="00E62B74"/>
    <w:rsid w:val="00E64499"/>
    <w:rsid w:val="00E65D49"/>
    <w:rsid w:val="00E665B9"/>
    <w:rsid w:val="00E72E90"/>
    <w:rsid w:val="00E748D7"/>
    <w:rsid w:val="00E76011"/>
    <w:rsid w:val="00E8364C"/>
    <w:rsid w:val="00E9095A"/>
    <w:rsid w:val="00E90D7D"/>
    <w:rsid w:val="00E915D5"/>
    <w:rsid w:val="00E95AE5"/>
    <w:rsid w:val="00E965E2"/>
    <w:rsid w:val="00EA00E8"/>
    <w:rsid w:val="00EA0867"/>
    <w:rsid w:val="00EA1966"/>
    <w:rsid w:val="00EA2F69"/>
    <w:rsid w:val="00EA6162"/>
    <w:rsid w:val="00EA7D1C"/>
    <w:rsid w:val="00EB0829"/>
    <w:rsid w:val="00EB1337"/>
    <w:rsid w:val="00EB7670"/>
    <w:rsid w:val="00EE1AA3"/>
    <w:rsid w:val="00EE4A98"/>
    <w:rsid w:val="00EE552B"/>
    <w:rsid w:val="00EE61E4"/>
    <w:rsid w:val="00EF24A4"/>
    <w:rsid w:val="00F001A4"/>
    <w:rsid w:val="00F0268F"/>
    <w:rsid w:val="00F05AFA"/>
    <w:rsid w:val="00F07494"/>
    <w:rsid w:val="00F105A5"/>
    <w:rsid w:val="00F203B3"/>
    <w:rsid w:val="00F3339A"/>
    <w:rsid w:val="00F34D4E"/>
    <w:rsid w:val="00F4293B"/>
    <w:rsid w:val="00F47688"/>
    <w:rsid w:val="00F47EF8"/>
    <w:rsid w:val="00F50F0F"/>
    <w:rsid w:val="00F56C95"/>
    <w:rsid w:val="00F60A55"/>
    <w:rsid w:val="00F67D6F"/>
    <w:rsid w:val="00F77145"/>
    <w:rsid w:val="00F77369"/>
    <w:rsid w:val="00F77DA6"/>
    <w:rsid w:val="00F906A0"/>
    <w:rsid w:val="00F93E6D"/>
    <w:rsid w:val="00FA359D"/>
    <w:rsid w:val="00FA712F"/>
    <w:rsid w:val="00FB18BD"/>
    <w:rsid w:val="00FB6088"/>
    <w:rsid w:val="00FC0E14"/>
    <w:rsid w:val="00FC257A"/>
    <w:rsid w:val="00FC3A85"/>
    <w:rsid w:val="00FC4F4B"/>
    <w:rsid w:val="00FC55C8"/>
    <w:rsid w:val="00FC73FC"/>
    <w:rsid w:val="00FD0081"/>
    <w:rsid w:val="00FD1817"/>
    <w:rsid w:val="00FD3818"/>
    <w:rsid w:val="00FD406F"/>
    <w:rsid w:val="00FF76A2"/>
    <w:rsid w:val="1167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96</Words>
  <Characters>3402</Characters>
  <Lines>28</Lines>
  <Paragraphs>7</Paragraphs>
  <TotalTime>2</TotalTime>
  <ScaleCrop>false</ScaleCrop>
  <LinksUpToDate>false</LinksUpToDate>
  <CharactersWithSpaces>3991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6T06:28:00Z</dcterms:created>
  <dc:creator>Zhang Vivi</dc:creator>
  <cp:lastModifiedBy>顾春艳</cp:lastModifiedBy>
  <dcterms:modified xsi:type="dcterms:W3CDTF">2021-11-26T08:57:3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9151F8F57FB44B68AEC27DA8DC58A94</vt:lpwstr>
  </property>
</Properties>
</file>